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spacing w:lineRule="auto" w:line="480" w:before="240" w:after="60"/>
        <w:rPr/>
      </w:pPr>
      <w:r>
        <w:rPr/>
        <w:t>Table S2  - Estimated prevalence (mean ± SD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                                                                  </w:t>
      </w:r>
      <w:r>
        <w:rPr>
          <w:rFonts w:cs="Times New Roman" w:ascii="Times New Roman" w:hAnsi="Times New Roman"/>
          <w:lang w:val="en-GB"/>
        </w:rPr>
        <w:tab/>
        <w:tab/>
        <w:tab/>
        <w:tab/>
        <w:tab/>
        <w:tab/>
      </w:r>
      <w:r>
        <w:rPr>
          <w:rFonts w:cs="Times New Roman" w:ascii="Times New Roman" w:hAnsi="Times New Roman"/>
          <w:u w:val="single"/>
          <w:lang w:val="en-GB"/>
        </w:rPr>
        <w:tab/>
        <w:tab/>
        <w:t>Subgroups</w:t>
        <w:tab/>
        <w:tab/>
        <w:t xml:space="preserve">       .</w:t>
      </w:r>
    </w:p>
    <w:p>
      <w:pPr>
        <w:pStyle w:val="NurText"/>
        <w:spacing w:lineRule="auto" w:line="480"/>
        <w:rPr/>
      </w:pPr>
      <w:r>
        <w:rPr>
          <w:rFonts w:cs="Times New Roman" w:ascii="Times New Roman" w:hAnsi="Times New Roman"/>
          <w:lang w:val="en-GB"/>
        </w:rPr>
        <w:t xml:space="preserve">                                </w:t>
      </w:r>
      <w:r>
        <w:rPr>
          <w:rFonts w:cs="Times New Roman" w:ascii="Times New Roman" w:hAnsi="Times New Roman"/>
          <w:lang w:val="en-GB"/>
        </w:rPr>
        <w:tab/>
        <w:tab/>
      </w:r>
      <w:r>
        <w:rPr>
          <w:rFonts w:cs="Times New Roman" w:ascii="Times New Roman" w:hAnsi="Times New Roman"/>
          <w:u w:val="single"/>
          <w:lang w:val="en-GB"/>
        </w:rPr>
        <w:t xml:space="preserve">All           </w:t>
        <w:tab/>
        <w:t xml:space="preserve">Female        </w:t>
        <w:tab/>
        <w:t xml:space="preserve">Male          </w:t>
        <w:tab/>
        <w:t>Pain therapists</w:t>
        <w:tab/>
        <w:t>Rheumatologists</w:t>
        <w:tab/>
        <w:t>Orthopaedists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                    </w:t>
      </w:r>
      <w:r>
        <w:rPr>
          <w:rFonts w:cs="Times New Roman" w:ascii="Times New Roman" w:hAnsi="Times New Roman"/>
          <w:lang w:val="en-GB"/>
        </w:rPr>
        <w:tab/>
        <w:tab/>
        <w:tab/>
        <w:t xml:space="preserve">n = 332       </w:t>
        <w:tab/>
        <w:t xml:space="preserve">n = 85        </w:t>
        <w:tab/>
        <w:t xml:space="preserve">n =235        </w:t>
        <w:tab/>
        <w:t xml:space="preserve">n = 50        </w:t>
        <w:tab/>
        <w:t xml:space="preserve">n = 90        </w:t>
        <w:tab/>
        <w:t>n = 139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urText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>Importance</w:t>
      </w:r>
      <w:r>
        <w:rPr>
          <w:rFonts w:cs="Times New Roman" w:ascii="Times New Roman" w:hAnsi="Times New Roman"/>
          <w:lang w:val="en-GB"/>
        </w:rPr>
        <w:t xml:space="preserve"> (1-6)            </w:t>
        <w:tab/>
        <w:tab/>
        <w:t xml:space="preserve">2.5 ± 1.4      </w:t>
        <w:tab/>
        <w:t xml:space="preserve">2.6 ± 1.4     </w:t>
        <w:tab/>
        <w:t xml:space="preserve">2.5 ± 1.4     </w:t>
        <w:tab/>
        <w:t xml:space="preserve">2.6 ± 1.3     </w:t>
        <w:tab/>
        <w:t xml:space="preserve">2.5 ± 1.2     </w:t>
        <w:tab/>
        <w:t>2.5 ± 1.5</w:t>
      </w:r>
    </w:p>
    <w:p>
      <w:pPr>
        <w:pStyle w:val="NurText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Prevalence of active trigger points (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General population    </w:t>
        <w:tab/>
        <w:tab/>
        <w:t xml:space="preserve">46.1 ± 27.3    </w:t>
        <w:tab/>
        <w:t xml:space="preserve">50.0 ± 23.3    </w:t>
        <w:tab/>
        <w:t xml:space="preserve">44.7 ± 28.6   </w:t>
        <w:tab/>
        <w:t xml:space="preserve">55.4 ± 22.2   </w:t>
        <w:tab/>
        <w:t xml:space="preserve">36.3 ± 27.3   </w:t>
        <w:tab/>
        <w:t>46.4 ± 27.5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Respective patients    </w:t>
        <w:tab/>
        <w:tab/>
        <w:t xml:space="preserve">52.6 ± 26.8    </w:t>
        <w:tab/>
        <w:t xml:space="preserve">54.9 ± 24.9    </w:t>
        <w:tab/>
        <w:t xml:space="preserve">51.8 ± 27.5   </w:t>
        <w:tab/>
        <w:t xml:space="preserve">63.4 ± 21.7   </w:t>
        <w:tab/>
        <w:t xml:space="preserve">47.6 ± 27.2   </w:t>
        <w:tab/>
        <w:t>48.7 ± 26.8</w:t>
      </w:r>
    </w:p>
    <w:p>
      <w:pPr>
        <w:pStyle w:val="Normal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</w:r>
    </w:p>
    <w:p>
      <w:pPr>
        <w:pStyle w:val="Normal"/>
        <w:rPr/>
      </w:pPr>
      <w:r>
        <w:rPr>
          <w:lang w:eastAsia="ko-KR"/>
        </w:rPr>
        <w:t>Table S2 provides the physician estimated importance of myofascial pain in the general population on a six-point scale (with 1 being a “very common problem”)</w:t>
      </w:r>
      <w:r>
        <w:rPr>
          <w:color w:val="000000"/>
        </w:rPr>
        <w:t xml:space="preserve">. </w:t>
      </w:r>
      <w:r>
        <w:rPr>
          <w:lang w:eastAsia="ko-KR"/>
        </w:rPr>
        <w:t>Additionally the physician estimated prevalence of active trigger points in the general population and their respective patients in percent (%) is given</w:t>
      </w:r>
      <w:r>
        <w:rPr>
          <w:color w:val="000000"/>
        </w:rPr>
        <w:t>. Data are expressed as mean ± SD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de-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8T10:33:00Z</dcterms:created>
  <dc:creator>Johannes Fleckenstein</dc:creator>
  <dc:description/>
  <cp:keywords/>
  <dc:language>en-US</dc:language>
  <cp:lastModifiedBy>Johannes Fleckenstein</cp:lastModifiedBy>
  <dcterms:modified xsi:type="dcterms:W3CDTF">2010-02-08T10:33:00Z</dcterms:modified>
  <cp:revision>2</cp:revision>
  <dc:subject/>
  <dc:title>Table 2  - Estimated prevalence (mean ± SD)</dc:title>
</cp:coreProperties>
</file>